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5: </w:t>
      </w:r>
      <w:r>
        <w:rPr>
          <w:rFonts w:cs="Arial" w:ascii="Arial" w:hAnsi="Arial"/>
          <w:b/>
          <w:i/>
          <w:lang w:val="en-GB"/>
        </w:rPr>
        <w:t>TLR2</w:t>
      </w:r>
      <w:r>
        <w:rPr>
          <w:rFonts w:cs="Arial" w:ascii="Arial" w:hAnsi="Arial"/>
          <w:b/>
          <w:lang w:val="en-GB"/>
        </w:rPr>
        <w:t xml:space="preserve"> SNPs and eosinophils in induced sputum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"/>
        <w:gridCol w:w="360"/>
        <w:gridCol w:w="2280"/>
        <w:gridCol w:w="840"/>
        <w:gridCol w:w="2400"/>
        <w:gridCol w:w="840"/>
      </w:tblGrid>
      <w:tr>
        <w:trPr>
          <w:trHeight w:val="27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eosinophi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eosinophi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aseline 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chang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189883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-0.2 - 1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5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 (-0.7 - 1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3 (-0.09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3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09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2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4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1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 (-1.91 - -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4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90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10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1.3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4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4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81670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 (-0.8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01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8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.1 (-2.9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25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(-0.07 - 0.0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812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93822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 (0.03 - 1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2 (-0.06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9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(-0.1 - 1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4 (-0.09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199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6564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0.9 - 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2 (-0.04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2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 (-2.9 - 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6 - 0.0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820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 (-2.1 - 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(-0.02 - 0.0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1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 (-0.9 - 1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2 (-0.06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421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69648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 (-0.8 - 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8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(-0.01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4 - 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(-0.04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4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seline analysis are adjusted for age, gender, pack-year, current smoking; Change analysis are adjusted for eosinophils at baseline, age at baseline, gender, current smoking at baseline, treatment, the period when there is a change in treatment and its interaction with treatment and their interaction with time; a= heterozygotes vs. wild-type; b= homozygote variant vs. wild-type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745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12:00Z</dcterms:created>
  <dc:creator>BudulacS</dc:creator>
  <dc:description/>
  <dc:language>en-US</dc:language>
  <cp:lastModifiedBy>Simona</cp:lastModifiedBy>
  <cp:lastPrinted>2011-05-27T17:51:00Z</cp:lastPrinted>
  <dcterms:modified xsi:type="dcterms:W3CDTF">2012-07-20T12:12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